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FF0" w:rsidRDefault="00DD46A3">
      <w:pPr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b/>
          <w:bCs/>
          <w:lang w:val="en-US"/>
        </w:rPr>
        <w:t>Supplementary</w:t>
      </w:r>
      <w:r w:rsidRPr="00547E51">
        <w:rPr>
          <w:rFonts w:ascii="Arial" w:eastAsia="Arial" w:hAnsi="Arial" w:cs="Arial"/>
          <w:b/>
          <w:bCs/>
          <w:lang w:val="en-US"/>
        </w:rPr>
        <w:t xml:space="preserve"> table 2.</w:t>
      </w:r>
      <w:r w:rsidRPr="00547E51">
        <w:rPr>
          <w:rFonts w:ascii="Arial" w:eastAsia="Arial" w:hAnsi="Arial" w:cs="Arial"/>
          <w:lang w:val="en-US"/>
        </w:rPr>
        <w:t xml:space="preserve"> Gene-panel version 2.</w:t>
      </w:r>
    </w:p>
    <w:p w:rsidR="00DD46A3" w:rsidRPr="00DD46A3" w:rsidRDefault="00DD46A3">
      <w:pPr>
        <w:rPr>
          <w:lang w:val="en-US"/>
        </w:rPr>
      </w:pPr>
    </w:p>
    <w:tbl>
      <w:tblPr>
        <w:tblW w:w="9820" w:type="dxa"/>
        <w:jc w:val="center"/>
        <w:tblCellMar>
          <w:left w:w="70" w:type="dxa"/>
          <w:right w:w="70" w:type="dxa"/>
        </w:tblCellMar>
        <w:tblLook w:val="04A0"/>
      </w:tblPr>
      <w:tblGrid>
        <w:gridCol w:w="1012"/>
        <w:gridCol w:w="567"/>
        <w:gridCol w:w="3361"/>
        <w:gridCol w:w="1256"/>
        <w:gridCol w:w="2331"/>
        <w:gridCol w:w="1293"/>
      </w:tblGrid>
      <w:tr w:rsidR="00902B09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4B57D1" w:rsidRDefault="00902B09" w:rsidP="008E5FF0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4B57D1" w:rsidRDefault="00902B09" w:rsidP="008E5FF0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33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4B57D1" w:rsidRDefault="00902B09" w:rsidP="008E5FF0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RefSeq</w:t>
            </w:r>
            <w:proofErr w:type="spellEnd"/>
            <w:r w:rsidR="00DD46A3" w:rsidRPr="00D81D5E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4B57D1" w:rsidRDefault="00902B09" w:rsidP="008E5FF0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Oncogene</w:t>
            </w:r>
            <w:proofErr w:type="spellEnd"/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/ Tumor </w:t>
            </w:r>
            <w:proofErr w:type="spellStart"/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>suppressor</w:t>
            </w:r>
            <w:proofErr w:type="spellEnd"/>
            <w:r w:rsidRPr="004B57D1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4B57D1" w:rsidRDefault="00862AE6" w:rsidP="008E5FF0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Codons</w:t>
            </w:r>
          </w:p>
        </w:tc>
      </w:tr>
      <w:tr w:rsidR="00902B09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D629C6" w:rsidRDefault="00902B09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3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5163.2</w:t>
            </w:r>
          </w:p>
        </w:tc>
        <w:tc>
          <w:tcPr>
            <w:tcW w:w="12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02B09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CGCCACAGAGAAGTTGTTG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GGTCTGACGGGTAGAGTG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6-51</w:t>
            </w:r>
          </w:p>
        </w:tc>
      </w:tr>
      <w:tr w:rsidR="00902B09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D629C6" w:rsidRDefault="00902B09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ALK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4304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02B09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2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AGGGTGTCTCTCTGTGGCTTT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ACTCTGTAGGCTGCAGTTCTC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151-1172</w:t>
            </w:r>
          </w:p>
        </w:tc>
      </w:tr>
      <w:tr w:rsidR="00902B09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3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CTCTCGGAGGAAGGACTTGA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CCCAGACTCAGCTCAGTTAA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172-1203</w:t>
            </w:r>
          </w:p>
        </w:tc>
      </w:tr>
      <w:tr w:rsidR="00902B09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D629C6" w:rsidRDefault="00902B09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4333.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02B09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1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ATACTTACCATGCCACTTTCCCT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TTTCTTTTTCTGTTTGGCTTGACTTG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439-472</w:t>
            </w:r>
          </w:p>
        </w:tc>
      </w:tr>
      <w:tr w:rsidR="00902B09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5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CACAAAATGGATCCAGACAACTG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CTTGCTCTGATAGGAAAATGAGATCT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582-610</w:t>
            </w:r>
          </w:p>
        </w:tc>
      </w:tr>
      <w:tr w:rsidR="00902B09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D629C6" w:rsidRDefault="00902B09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1904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02B09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ACTGTTTCGTATTTATAGCTGATTTGATGG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CCTCTTCCTCAGGATTGCCTT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0-48</w:t>
            </w:r>
          </w:p>
        </w:tc>
      </w:tr>
      <w:tr w:rsidR="00902B09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D629C6" w:rsidRDefault="00902B09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6182.2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D3963" w:rsidRDefault="00902B09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B09" w:rsidRPr="00564AAA" w:rsidRDefault="00902B09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5_1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AGTGAAAACTGTGGCAAGAACC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AGGCTCCATCCCCTTCTTCTG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62-63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5_2</w:t>
            </w:r>
          </w:p>
        </w:tc>
        <w:tc>
          <w:tcPr>
            <w:tcW w:w="39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TTTCTGCAGATTGACTTGCACA</w:t>
            </w:r>
          </w:p>
        </w:tc>
        <w:tc>
          <w:tcPr>
            <w:tcW w:w="35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CTTCTTCCTACCTGTTTCCCATGA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93-134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39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CTGAGCAGCATGACAGA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35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AACATGATCTCAATGTAGCCATTGG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28-264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39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TCGGAGGATGCTGGATGATG</w:t>
            </w:r>
          </w:p>
        </w:tc>
        <w:tc>
          <w:tcPr>
            <w:tcW w:w="35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AGTTTTCGTATCAGCCTGGAT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440-483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3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TCCAAAGACACTCCACGG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ACGGCAGGCACTGAGT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502-537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AGCAAGAGTACTGAGACATCTTC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TCTGCTCGGAGCATTTTCAC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577-605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5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GTCTGTATCCTCCCAAGGAAT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CTCGTGGCGGGAAAGAAA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622-663</w:t>
            </w: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7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GTGTTGTTGTGCACAGGTTA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CTGTTCATCTGACAGCTGGGA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762-788</w:t>
            </w: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D629C6" w:rsidRDefault="00C829B7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5228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CAGGAAACAAAAATTTGTGCTATGCA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GACCCATTAGAACCAACTCCA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473-499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GTGGAGCCTCTTACACCC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TGCCAGGGACCTTACCTTATA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695-725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ACGTCTTCCTTCTCTCTCTGTC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CTGAGGTTCAGAGCCATGG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25485D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9-761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20</w:t>
            </w:r>
            <w:r w:rsidR="0025485D">
              <w:rPr>
                <w:rFonts w:ascii="Arial" w:hAnsi="Arial" w:cs="Arial"/>
                <w:color w:val="000000"/>
                <w:sz w:val="18"/>
                <w:szCs w:val="18"/>
              </w:rPr>
              <w:t>_1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25485D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85D">
              <w:rPr>
                <w:rFonts w:ascii="Arial" w:hAnsi="Arial" w:cs="Arial"/>
                <w:color w:val="000000"/>
                <w:sz w:val="16"/>
                <w:szCs w:val="16"/>
              </w:rPr>
              <w:t>CATGCGAAGCCACACTGAC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25485D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85D">
              <w:rPr>
                <w:rFonts w:ascii="Arial" w:hAnsi="Arial" w:cs="Arial"/>
                <w:color w:val="000000"/>
                <w:sz w:val="16"/>
                <w:szCs w:val="16"/>
              </w:rPr>
              <w:t>CGGACATAGTCCAGGAGGCA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25485D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2-796</w:t>
            </w:r>
          </w:p>
        </w:tc>
      </w:tr>
      <w:tr w:rsidR="0025485D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85D" w:rsidRPr="00564AAA" w:rsidRDefault="0025485D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xon20_2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85D" w:rsidRPr="00564AAA" w:rsidRDefault="0025485D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85D">
              <w:rPr>
                <w:rFonts w:ascii="Arial" w:hAnsi="Arial" w:cs="Arial"/>
                <w:color w:val="000000"/>
                <w:sz w:val="16"/>
                <w:szCs w:val="16"/>
              </w:rPr>
              <w:t>GACTATGTCCGGGAACACAAA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85D" w:rsidRPr="005D3963" w:rsidRDefault="0025485D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5485D">
              <w:rPr>
                <w:rFonts w:ascii="Arial" w:hAnsi="Arial" w:cs="Arial"/>
                <w:color w:val="000000"/>
                <w:sz w:val="16"/>
                <w:szCs w:val="16"/>
              </w:rPr>
              <w:t>CCCCATGGCAAACTCTTGCTA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85D" w:rsidRPr="00564AAA" w:rsidRDefault="0025485D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8-823</w:t>
            </w: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1</w:t>
            </w:r>
          </w:p>
        </w:tc>
        <w:tc>
          <w:tcPr>
            <w:tcW w:w="392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GCAGCATGTCAAGATCACAGAT</w:t>
            </w:r>
          </w:p>
        </w:tc>
        <w:tc>
          <w:tcPr>
            <w:tcW w:w="358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CATGTGTTAAACAATACAGCTAGTG</w:t>
            </w:r>
          </w:p>
        </w:tc>
        <w:tc>
          <w:tcPr>
            <w:tcW w:w="12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856-875</w:t>
            </w: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D629C6" w:rsidRDefault="00C829B7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4448.2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9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AATGTGAAAATTCCAGTGGCCATC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TCATATCTCCCCAAACCCCAA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753-769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0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GGTGTGTGGTCTCCCATAC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CCATAGGGCATAAGCTGTGTC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770-796</w:t>
            </w: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1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GATGAGCTACCTGGAGGATG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CCTTGGTCCTTCACCTAACCTT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840-881</w:t>
            </w: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D629C6" w:rsidRDefault="00C829B7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5235.2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GCCTTAGAGTGTTCCTCAATGTAACA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GAAACTTTGGACTTCAAGAACTTGGA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27-141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CATCGCCACATAGGGTAGAACAT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CAGACACCATTCATTGGCAAGATATT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67-186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CCTGAATCAAATAGGGAAGGAAAG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GGCAGATGCTACGGACCTT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26-247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TCTGTTACTTACGTGGACATTTCTTGAC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CAGGCCTGCATGAATTTCAATG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55-289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GGCAAATGTCAGTGCAAGGTTT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TGTTTTGAGCTTGTTTGCTGAATG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95-322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ACCCATGAATACCAGTGACTAGAAA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CTCAATCCCCTAACTCTGAGTCTT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333-366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8"/>
                <w:szCs w:val="18"/>
              </w:rPr>
              <w:t>exon15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GCCAGCAAGAATGCTTACCC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C829B7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29B7">
              <w:rPr>
                <w:rFonts w:ascii="Arial" w:hAnsi="Arial" w:cs="Arial"/>
                <w:color w:val="000000"/>
                <w:sz w:val="16"/>
                <w:szCs w:val="16"/>
              </w:rPr>
              <w:t>GGGTCCTGACAACTGTACAAAG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580-622</w:t>
            </w: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3</w:t>
            </w:r>
          </w:p>
        </w:tc>
        <w:tc>
          <w:tcPr>
            <w:tcW w:w="392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ATTTGACCATGACCATGTAAACGTC</w:t>
            </w:r>
          </w:p>
        </w:tc>
        <w:tc>
          <w:tcPr>
            <w:tcW w:w="358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GAACTGATGACCTTTGGAGGA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919-947</w:t>
            </w: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D629C6" w:rsidRDefault="00C829B7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23110.2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3963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ACCCAAAGGGCAGTAAGATAGGA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GTCCCTAGGAGGAACCTC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20-150</w:t>
            </w: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GGTCACTGTACACCTTACACATG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D3963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3963">
              <w:rPr>
                <w:rFonts w:ascii="Arial" w:hAnsi="Arial" w:cs="Arial"/>
                <w:color w:val="000000"/>
                <w:sz w:val="16"/>
                <w:szCs w:val="16"/>
              </w:rPr>
              <w:t>CCCTCTTTAGCCATGGCAAG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49-174</w:t>
            </w: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D629C6" w:rsidRDefault="00C829B7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0141.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29B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13612B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7_1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13612B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612B">
              <w:rPr>
                <w:rFonts w:ascii="Arial" w:hAnsi="Arial" w:cs="Arial"/>
                <w:color w:val="000000"/>
                <w:sz w:val="16"/>
                <w:szCs w:val="16"/>
              </w:rPr>
              <w:t>CATCACTGTAAACCTTGCAGACAAAC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13612B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612B">
              <w:rPr>
                <w:rFonts w:ascii="Arial" w:hAnsi="Arial" w:cs="Arial"/>
                <w:color w:val="000000"/>
                <w:sz w:val="16"/>
                <w:szCs w:val="16"/>
              </w:rPr>
              <w:t>TGGTCTCTCATTCTCCCATCCC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50-275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13612B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7_2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13612B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612B">
              <w:rPr>
                <w:rFonts w:ascii="Arial" w:hAnsi="Arial" w:cs="Arial"/>
                <w:color w:val="000000"/>
                <w:sz w:val="16"/>
                <w:szCs w:val="16"/>
              </w:rPr>
              <w:t>CATCCTCTCTCAACTCCAACAG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13612B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612B">
              <w:rPr>
                <w:rFonts w:ascii="Arial" w:hAnsi="Arial" w:cs="Arial"/>
                <w:color w:val="000000"/>
                <w:sz w:val="16"/>
                <w:szCs w:val="16"/>
              </w:rPr>
              <w:t>AGTGGATCAAGCACGTGGAAAA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97-313</w:t>
            </w:r>
          </w:p>
        </w:tc>
      </w:tr>
      <w:tr w:rsidR="00C829B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13612B" w:rsidRDefault="00C829B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13612B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612B">
              <w:rPr>
                <w:rFonts w:ascii="Arial" w:hAnsi="Arial" w:cs="Arial"/>
                <w:color w:val="000000"/>
                <w:sz w:val="16"/>
                <w:szCs w:val="16"/>
              </w:rPr>
              <w:t>GCTTCTTGGTCGTGTTCTTCA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13612B" w:rsidRDefault="00C829B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612B">
              <w:rPr>
                <w:rFonts w:ascii="Arial" w:hAnsi="Arial" w:cs="Arial"/>
                <w:color w:val="000000"/>
                <w:sz w:val="16"/>
                <w:szCs w:val="16"/>
              </w:rPr>
              <w:t>CTCCTCCTGTGATCTGCAATC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29B7" w:rsidRPr="00564AAA" w:rsidRDefault="00C829B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363-400</w:t>
            </w:r>
          </w:p>
        </w:tc>
      </w:tr>
      <w:tr w:rsidR="00737F4C" w:rsidRPr="00564AAA" w:rsidTr="00D629C6">
        <w:trPr>
          <w:trHeight w:val="227"/>
          <w:jc w:val="center"/>
        </w:trPr>
        <w:tc>
          <w:tcPr>
            <w:tcW w:w="101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F4C" w:rsidRPr="00737F4C" w:rsidRDefault="00737F4C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F4C">
              <w:rPr>
                <w:rFonts w:ascii="Arial" w:hAnsi="Arial" w:cs="Arial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3928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F4C" w:rsidRPr="00737F4C" w:rsidRDefault="00737F4C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7F4C">
              <w:rPr>
                <w:rFonts w:ascii="Arial" w:hAnsi="Arial" w:cs="Arial"/>
                <w:color w:val="000000"/>
                <w:sz w:val="16"/>
                <w:szCs w:val="16"/>
              </w:rPr>
              <w:t>TGGAAGCCCAGCCATTTCTAAA</w:t>
            </w:r>
          </w:p>
        </w:tc>
        <w:tc>
          <w:tcPr>
            <w:tcW w:w="3587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F4C" w:rsidRPr="00737F4C" w:rsidRDefault="00737F4C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37F4C">
              <w:rPr>
                <w:rFonts w:ascii="Arial" w:hAnsi="Arial" w:cs="Arial"/>
                <w:color w:val="000000"/>
                <w:sz w:val="16"/>
                <w:szCs w:val="16"/>
              </w:rPr>
              <w:t>GATGATGAAGATGATTGGGAAACACAAG</w:t>
            </w:r>
          </w:p>
        </w:tc>
        <w:tc>
          <w:tcPr>
            <w:tcW w:w="12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F4C" w:rsidRPr="00737F4C" w:rsidRDefault="00737F4C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37F4C">
              <w:rPr>
                <w:rFonts w:ascii="Arial" w:hAnsi="Arial" w:cs="Arial"/>
                <w:color w:val="000000"/>
                <w:sz w:val="18"/>
                <w:szCs w:val="18"/>
              </w:rPr>
              <w:t>547-559</w:t>
            </w:r>
          </w:p>
        </w:tc>
      </w:tr>
      <w:tr w:rsidR="00737F4C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F4C" w:rsidRPr="00D629C6" w:rsidRDefault="00737F4C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F4C" w:rsidRPr="00564AAA" w:rsidRDefault="00737F4C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F4C" w:rsidRPr="00564AAA" w:rsidRDefault="00737F4C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0142.4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F4C" w:rsidRPr="00564AAA" w:rsidRDefault="00737F4C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F4C" w:rsidRPr="00564AAA" w:rsidRDefault="00737F4C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7F4C" w:rsidRPr="00564AAA" w:rsidRDefault="00737F4C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1403F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022D19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2D19">
              <w:rPr>
                <w:rFonts w:ascii="Arial" w:hAnsi="Arial" w:cs="Arial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022D19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D19">
              <w:rPr>
                <w:rFonts w:ascii="Arial" w:hAnsi="Arial" w:cs="Arial"/>
                <w:color w:val="000000"/>
                <w:sz w:val="16"/>
                <w:szCs w:val="16"/>
              </w:rPr>
              <w:t>GCCCCTGAGCGTCATC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022D19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D19">
              <w:rPr>
                <w:rFonts w:ascii="Arial" w:hAnsi="Arial" w:cs="Arial"/>
                <w:color w:val="000000"/>
                <w:sz w:val="16"/>
                <w:szCs w:val="16"/>
              </w:rPr>
              <w:t>GGGCTGTGCGTCACTGT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47-277</w:t>
            </w:r>
          </w:p>
        </w:tc>
      </w:tr>
      <w:tr w:rsidR="00C1403F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022D19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2D19">
              <w:rPr>
                <w:rFonts w:ascii="Arial" w:hAnsi="Arial" w:cs="Arial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022D19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D19">
              <w:rPr>
                <w:rFonts w:ascii="Arial" w:hAnsi="Arial" w:cs="Arial"/>
                <w:color w:val="000000"/>
                <w:sz w:val="16"/>
                <w:szCs w:val="16"/>
              </w:rPr>
              <w:t>GAGCTGGTGGAGGCT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022D19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22D19">
              <w:rPr>
                <w:rFonts w:ascii="Arial" w:hAnsi="Arial" w:cs="Arial"/>
                <w:color w:val="000000"/>
                <w:sz w:val="16"/>
                <w:szCs w:val="16"/>
              </w:rPr>
              <w:t>GGAGCCCAGGCCTTTCT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368-402</w:t>
            </w:r>
          </w:p>
        </w:tc>
      </w:tr>
      <w:tr w:rsidR="00C1403F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13612B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13612B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612B">
              <w:rPr>
                <w:rFonts w:ascii="Arial" w:hAnsi="Arial" w:cs="Arial"/>
                <w:color w:val="000000"/>
                <w:sz w:val="16"/>
                <w:szCs w:val="16"/>
              </w:rPr>
              <w:t>GTGACCGAGGACAACGTGA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13612B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612B">
              <w:rPr>
                <w:rFonts w:ascii="Arial" w:hAnsi="Arial" w:cs="Arial"/>
                <w:color w:val="000000"/>
                <w:sz w:val="16"/>
                <w:szCs w:val="16"/>
              </w:rPr>
              <w:t>GCGTCCTACTGGCATGAC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632-653</w:t>
            </w:r>
          </w:p>
        </w:tc>
      </w:tr>
      <w:tr w:rsidR="00C1403F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13612B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1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13612B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612B">
              <w:rPr>
                <w:rFonts w:ascii="Arial" w:hAnsi="Arial" w:cs="Arial"/>
                <w:color w:val="000000"/>
                <w:sz w:val="16"/>
                <w:szCs w:val="16"/>
              </w:rPr>
              <w:t>CTCTGGGAGATCTTCACGC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13612B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612B">
              <w:rPr>
                <w:rFonts w:ascii="Arial" w:hAnsi="Arial" w:cs="Arial"/>
                <w:color w:val="000000"/>
                <w:sz w:val="16"/>
                <w:szCs w:val="16"/>
              </w:rPr>
              <w:t>CCACTCACAGGTCGTGTG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691-719</w:t>
            </w:r>
          </w:p>
        </w:tc>
      </w:tr>
      <w:tr w:rsidR="00C1403F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13612B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1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13612B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612B">
              <w:rPr>
                <w:rFonts w:ascii="Arial" w:hAnsi="Arial" w:cs="Arial"/>
                <w:color w:val="000000"/>
                <w:sz w:val="16"/>
                <w:szCs w:val="16"/>
              </w:rPr>
              <w:t>CGCCTTTCGAGCAGTACTCC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13612B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612B">
              <w:rPr>
                <w:rFonts w:ascii="Arial" w:hAnsi="Arial" w:cs="Arial"/>
                <w:color w:val="000000"/>
                <w:sz w:val="16"/>
                <w:szCs w:val="16"/>
              </w:rPr>
              <w:t>GCTAGGGACCCCTCACATTG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772-806</w:t>
            </w:r>
          </w:p>
        </w:tc>
      </w:tr>
      <w:tr w:rsidR="00C1403F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D629C6" w:rsidRDefault="00C1403F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4985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1403F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13612B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AAAGAATGGTCCTGCACCAGTAATA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B06DE9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AGGCCTGCTGAAAATGACTGAATATA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6-37</w:t>
            </w:r>
          </w:p>
        </w:tc>
      </w:tr>
      <w:tr w:rsidR="00C1403F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13612B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CCTCATGTACTGGTCCCTCA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B06DE9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GTAAAAGGTGCACTGTAATAATCCAGAC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38-66</w:t>
            </w:r>
          </w:p>
        </w:tc>
      </w:tr>
      <w:tr w:rsidR="00C1403F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13612B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12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xon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AGATCTGTATTTATTTCAGTGTTACTTACC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B06DE9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GACTCTGAAGATGTACCTATGGTCCT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14-149</w:t>
            </w:r>
          </w:p>
        </w:tc>
      </w:tr>
      <w:tr w:rsidR="00C1403F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D629C6" w:rsidRDefault="00C1403F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2755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1403F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CTGGAGGAGCTAGAGCTTGA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B06DE9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GGCTTGTGGGAGACCTTGAAC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44-82</w:t>
            </w:r>
          </w:p>
        </w:tc>
      </w:tr>
      <w:tr w:rsidR="00C1403F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D629C6" w:rsidRDefault="00C1403F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ME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1127500.1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3F" w:rsidRPr="00564AAA" w:rsidRDefault="00C1403F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_1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TGACATACAGTCGGAGGTTCAC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AGAAGTTGATGAACCGGTCCTT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60-188</w:t>
            </w:r>
          </w:p>
        </w:tc>
      </w:tr>
      <w:tr w:rsidR="00EE676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_2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AAATAGGAGCCAGCCTGAATGA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GGAGACATCTCACATTGTTTTTGTTG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340-377</w:t>
            </w:r>
          </w:p>
        </w:tc>
      </w:tr>
      <w:tr w:rsidR="00EE676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CCATGATAGCCGTCTTTAACAA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CGGTAGTCTACAGATTCATTTGAAACCA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981-1012</w:t>
            </w:r>
          </w:p>
        </w:tc>
      </w:tr>
      <w:tr w:rsidR="00EE676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GTTACGCAGTGCTAACCAAG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GCAAACCACAAAAGTATACTCCATGG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105-1132</w:t>
            </w: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CTGATTTTGGTCTTGCCAGA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TCTGACTTGGTGGTAAACTTTTGAGT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246-1274</w:t>
            </w: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D629C6" w:rsidRDefault="00EE676B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17617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6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ACGCTTGAAGACCACGTTG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GGACTGTGCGGAGCATGT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566-1602</w:t>
            </w: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7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ACACACTGCCGGTTGTC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CCTCACCATGTCCTGACTGT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674-1679</w:t>
            </w: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D629C6" w:rsidRDefault="00EE676B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2524.3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CTCACCTCTATGGTGGGATCATA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GTTCTTGCTGGTGTGAAATGACTG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3-31</w:t>
            </w: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8B0F85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0F85">
              <w:rPr>
                <w:rFonts w:ascii="Arial" w:hAnsi="Arial" w:cs="Arial"/>
                <w:color w:val="000000"/>
                <w:sz w:val="16"/>
                <w:szCs w:val="16"/>
              </w:rPr>
              <w:t>TTCGCCTGTCCTCATGTATTG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CACCCCCAGGATTCTTACAGAAA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43-69</w:t>
            </w: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D629C6" w:rsidRDefault="00EE676B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6218.2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23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0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AGAGTAACAGACTAGCTAGAGACAATG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GCACTTACCTGTGACTCCATAGAA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523-549</w:t>
            </w:r>
          </w:p>
        </w:tc>
      </w:tr>
      <w:tr w:rsidR="00EE676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ACGATTCTTTTAGATCTGAGATGCAC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CCTTTTGTGTTTCATCCTTCTTCTCCT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677-720</w:t>
            </w:r>
          </w:p>
        </w:tc>
      </w:tr>
      <w:tr w:rsidR="00EE676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1_1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GGAATGCCAGAACTACAATCTTTTGA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GTGGAAGATCCAATCCATTTTTGTTGTC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018-1051</w:t>
            </w: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1-2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GGATCTTCCACACAATTAAACAGCA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TGCTGTTCATGGATTGTGCAATTC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067-1069</w:t>
            </w: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D629C6" w:rsidRDefault="00EE676B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33632.2</w:t>
            </w:r>
          </w:p>
        </w:tc>
        <w:tc>
          <w:tcPr>
            <w:tcW w:w="35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suppressor</w:t>
            </w:r>
            <w:proofErr w:type="spellEnd"/>
            <w:r w:rsidR="008919CA">
              <w:rPr>
                <w:rFonts w:ascii="Arial" w:hAnsi="Arial" w:cs="Arial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GACAATGTTTAAAGGTGGTAGCTGT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ACTCATTGATAGTTGTGAACCAACAC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65-287</w:t>
            </w:r>
          </w:p>
        </w:tc>
      </w:tr>
      <w:tr w:rsidR="00EE676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CTGTGACTGCTGACCAAACTTTT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CACATCTTTCTTATAGGTGCTGAAA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379-402</w:t>
            </w:r>
          </w:p>
        </w:tc>
      </w:tr>
      <w:tr w:rsidR="00EE676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CCAACCATGACAAGATTTTCCC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GGTCATCACAAATGAGAGACAACATC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434-473</w:t>
            </w:r>
          </w:p>
        </w:tc>
      </w:tr>
      <w:tr w:rsidR="00EE676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0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ACTAACAACCCTCCTGCCATCAT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TCTGCAGAGTTGTTAGCGGTT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478-508</w:t>
            </w: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1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TAGAATCTGCATTCCCAGAGAC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TCTCTTGATACATCAATCCGTGTTTG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567-593</w:t>
            </w: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D629C6" w:rsidRDefault="00EE676B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0314.4</w:t>
            </w:r>
          </w:p>
        </w:tc>
        <w:tc>
          <w:tcPr>
            <w:tcW w:w="35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suppressor</w:t>
            </w:r>
            <w:proofErr w:type="spellEnd"/>
            <w:r w:rsidR="008919CA">
              <w:rPr>
                <w:rFonts w:ascii="Arial" w:hAnsi="Arial" w:cs="Arial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CCATCTCTCTCCTCCTTTTTCT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GCCGCAGAAATGGATACAGGTC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-25</w:t>
            </w:r>
          </w:p>
        </w:tc>
      </w:tr>
      <w:tr w:rsidR="00EE676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GTTAATGGTGGCTTTTTGTTTGTTTG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TCTACCTCACTCTAACAAGCAGATAAC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56-70</w:t>
            </w:r>
          </w:p>
        </w:tc>
      </w:tr>
      <w:tr w:rsidR="00EE676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GCTACGACCCAGTTACCATA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TGCCACTGGTCTATAATCCAGATGA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65-183</w:t>
            </w:r>
          </w:p>
        </w:tc>
      </w:tr>
      <w:tr w:rsidR="00EE676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7_1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GAGATCAAGATTGCAGATACAGAATCC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ACCTTTAGCTGGCAGACCA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12-215</w:t>
            </w:r>
          </w:p>
        </w:tc>
      </w:tr>
      <w:tr w:rsidR="00EE676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7_2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AGGTGAAGATATATTCCTCCAATTCAGGAC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B06DE9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06DE9">
              <w:rPr>
                <w:rFonts w:ascii="Arial" w:hAnsi="Arial" w:cs="Arial"/>
                <w:color w:val="000000"/>
                <w:sz w:val="16"/>
                <w:szCs w:val="16"/>
              </w:rPr>
              <w:t>TTGGATATTTCTCCCAATGAAAGTAAAGTA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31-267</w:t>
            </w:r>
          </w:p>
        </w:tc>
      </w:tr>
      <w:tr w:rsidR="00EE676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8_1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ACTTTTGGGTAAATACATTCTTCATACCAG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7A0DBF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CACGCTCTATACTGCAAATGCTATCGA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83-299</w:t>
            </w: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8_2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CAGTATAGAGCGTGCAGATAAT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7A0DBF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CATCACATACATACAAGTCAACAACCC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313-342</w:t>
            </w:r>
          </w:p>
        </w:tc>
      </w:tr>
      <w:tr w:rsidR="00EE676B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D629C6" w:rsidRDefault="00EE676B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5359.5</w:t>
            </w:r>
          </w:p>
        </w:tc>
        <w:tc>
          <w:tcPr>
            <w:tcW w:w="35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suppressor</w:t>
            </w:r>
            <w:proofErr w:type="spellEnd"/>
            <w:r w:rsidR="008919CA">
              <w:rPr>
                <w:rFonts w:ascii="Arial" w:hAnsi="Arial" w:cs="Arial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76B" w:rsidRPr="00564AAA" w:rsidRDefault="00EE676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5BF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TCATGTGATCTATGCCCGTC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AGTCTACTTACCAATTCCAGGTGATACA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99-136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ATGGTGAAGGATGAATATGTGCAT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GCTGGTAGCATTAGACTCAGATG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66-202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TGAAGGACTGTTGCAGATAGCA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AAGGCCCACATGGGTTAATTT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42-263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TTCTTTAGGGCCTGTTCACAATG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CTGAGAAGTGACCCCATAATTCCAT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308-319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9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CTCCTGAGTATTGGTGTTCCA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CCTGTGGACATTGGAGAGTTG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327-365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0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GTAATTTCTTTTTTCTTCCTAAGGTTGCACATA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ACTTGGGTAGATCTTATGAACAGCA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384-423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1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AGGTCTTTGATTTGCGTCAGTG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GCTGGAGCTATTCCACCTACTG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444-473</w:t>
            </w:r>
          </w:p>
        </w:tc>
      </w:tr>
      <w:tr w:rsidR="005F5BF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2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CTGCTGGAATTGGTGTTGAT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AGTACTTCGTCTAGGAGCTGGAG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494-532</w:t>
            </w:r>
          </w:p>
        </w:tc>
      </w:tr>
      <w:tr w:rsidR="005F5BF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D629C6" w:rsidRDefault="005F5BF7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0455.4</w:t>
            </w:r>
          </w:p>
        </w:tc>
        <w:tc>
          <w:tcPr>
            <w:tcW w:w="35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suppressor</w:t>
            </w:r>
            <w:proofErr w:type="spellEnd"/>
            <w:r w:rsidR="008919CA">
              <w:rPr>
                <w:rFonts w:ascii="Arial" w:hAnsi="Arial" w:cs="Arial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5BF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AGCTGATGTCGGTGGGTA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CTCCGAGTCCAGCACCTC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3-64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CGGTGGCACCCTCA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CTGGTCCGGCAGGTGT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92-199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5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AACATCACCACGGGTCTGTAC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GATGAGGCTCCCACCTTTCAG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00-207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AAGAAACATCCTCCGGCTG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ACCGTGAAGTCCTGAGTGTAGA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54-285</w:t>
            </w:r>
          </w:p>
        </w:tc>
      </w:tr>
      <w:tr w:rsidR="005F5BF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D629C6" w:rsidRDefault="005F5BF7" w:rsidP="008E5FF0">
            <w:pPr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D629C6">
              <w:rPr>
                <w:rFonts w:ascii="Arial" w:hAnsi="Arial" w:cs="Arial"/>
                <w:i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NM_000546.5</w:t>
            </w:r>
          </w:p>
        </w:tc>
        <w:tc>
          <w:tcPr>
            <w:tcW w:w="35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 xml:space="preserve">Tumor </w:t>
            </w:r>
            <w:proofErr w:type="spellStart"/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suppressor</w:t>
            </w:r>
            <w:proofErr w:type="spellEnd"/>
            <w:r w:rsidR="008919CA">
              <w:rPr>
                <w:rFonts w:ascii="Arial" w:hAnsi="Arial" w:cs="Arial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5BF7" w:rsidRPr="00564AAA" w:rsidTr="00D629C6">
        <w:trPr>
          <w:trHeight w:val="227"/>
          <w:jc w:val="center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2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CCACTCACAGTTTCCATAGGTCT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GTTGGAAGTGTCTCATGCTGGAT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-20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4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GCTGTCCCAGAATGCAAGA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GATGAAGCTCCCAGAATGCC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68-112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5_1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TGCACAGGGCAGGTCTTG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CCGTCTTCCAGTTGCTTTATCTG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26-138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5_2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ACCAGCCCTGTCGTCTC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GTGCAGCTGTGGGTTGATT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50-187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6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CAGTTGCAAACCAGACCTCA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AGGCCTCTGATTCCTCACTGA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187-223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7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GCTCCTGACCTGGAGTCT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CTCATCTTGGGCCTGTGTTATCT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25-257</w:t>
            </w:r>
          </w:p>
        </w:tc>
      </w:tr>
      <w:tr w:rsidR="005F5BF7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8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CGCTTCTTGTCCTGCTTGC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7A0DBF" w:rsidRDefault="005F5BF7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TTCTCTTTTCCTATCCTGAGTAGTGG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5BF7" w:rsidRPr="00564AAA" w:rsidRDefault="005F5BF7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263-307</w:t>
            </w:r>
          </w:p>
        </w:tc>
      </w:tr>
      <w:tr w:rsidR="00774FDB" w:rsidRPr="00564AAA" w:rsidTr="008E5FF0">
        <w:trPr>
          <w:trHeight w:val="227"/>
          <w:jc w:val="center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FDB" w:rsidRPr="00564AAA" w:rsidRDefault="00774FD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exon10</w:t>
            </w:r>
          </w:p>
        </w:tc>
        <w:tc>
          <w:tcPr>
            <w:tcW w:w="3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FDB" w:rsidRPr="00564AAA" w:rsidRDefault="00774FDB" w:rsidP="008E5F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6"/>
                <w:szCs w:val="16"/>
              </w:rPr>
              <w:t>GGAAGGGGCTGAGGTCACT</w:t>
            </w:r>
          </w:p>
        </w:tc>
        <w:tc>
          <w:tcPr>
            <w:tcW w:w="3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FDB" w:rsidRPr="007A0DBF" w:rsidRDefault="00774FDB" w:rsidP="008E5F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0DBF">
              <w:rPr>
                <w:rFonts w:ascii="Arial" w:hAnsi="Arial" w:cs="Arial"/>
                <w:color w:val="000000"/>
                <w:sz w:val="16"/>
                <w:szCs w:val="16"/>
              </w:rPr>
              <w:t>CCCCTCCTCTGTTGCTG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FDB" w:rsidRPr="00564AAA" w:rsidRDefault="00774FDB" w:rsidP="008E5FF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4AAA">
              <w:rPr>
                <w:rFonts w:ascii="Arial" w:hAnsi="Arial" w:cs="Arial"/>
                <w:color w:val="000000"/>
                <w:sz w:val="18"/>
                <w:szCs w:val="18"/>
              </w:rPr>
              <w:t>332-367</w:t>
            </w:r>
          </w:p>
        </w:tc>
      </w:tr>
    </w:tbl>
    <w:p w:rsidR="008E5FF0" w:rsidRDefault="008E5FF0" w:rsidP="008E5FF0"/>
    <w:p w:rsidR="00DD46A3" w:rsidRPr="00DD46A3" w:rsidRDefault="00DD46A3" w:rsidP="00DD46A3">
      <w:pPr>
        <w:spacing w:line="480" w:lineRule="auto"/>
        <w:outlineLvl w:val="0"/>
        <w:rPr>
          <w:rFonts w:ascii="Arial" w:eastAsia="Arial" w:hAnsi="Arial" w:cs="Arial"/>
          <w:lang w:val="en-US"/>
        </w:rPr>
      </w:pPr>
      <w:r w:rsidRPr="001A1C4F">
        <w:rPr>
          <w:rFonts w:ascii="Arial" w:hAnsi="Arial" w:cs="Arial"/>
          <w:b/>
          <w:color w:val="000000"/>
          <w:sz w:val="18"/>
          <w:szCs w:val="18"/>
          <w:vertAlign w:val="superscript"/>
          <w:lang w:val="en-US"/>
        </w:rPr>
        <w:t xml:space="preserve"># </w:t>
      </w:r>
      <w:r>
        <w:rPr>
          <w:rFonts w:ascii="Arial" w:eastAsia="Arial" w:hAnsi="Arial" w:cs="Arial"/>
          <w:lang w:val="en-US"/>
        </w:rPr>
        <w:t>All sequences are in the 5’ to 3’ orientation.</w:t>
      </w:r>
    </w:p>
    <w:sectPr w:rsidR="00DD46A3" w:rsidRPr="00DD46A3" w:rsidSect="00C829B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5FF0" w:rsidRDefault="008E5FF0" w:rsidP="008E5FF0">
      <w:r>
        <w:separator/>
      </w:r>
    </w:p>
  </w:endnote>
  <w:endnote w:type="continuationSeparator" w:id="0">
    <w:p w:rsidR="008E5FF0" w:rsidRDefault="008E5FF0" w:rsidP="008E5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5FF0" w:rsidRDefault="008E5FF0" w:rsidP="008E5FF0">
      <w:r>
        <w:separator/>
      </w:r>
    </w:p>
  </w:footnote>
  <w:footnote w:type="continuationSeparator" w:id="0">
    <w:p w:rsidR="008E5FF0" w:rsidRDefault="008E5FF0" w:rsidP="008E5FF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5FF0" w:rsidRPr="008E5FF0" w:rsidRDefault="008E5FF0" w:rsidP="008E5FF0">
    <w:pPr>
      <w:pStyle w:val="Koptekst"/>
      <w:jc w:val="right"/>
      <w:rPr>
        <w:rFonts w:asciiTheme="majorHAnsi" w:hAnsiTheme="majorHAnsi"/>
      </w:rPr>
    </w:pPr>
    <w:r w:rsidRPr="008E5FF0">
      <w:rPr>
        <w:rFonts w:asciiTheme="majorHAnsi" w:hAnsiTheme="majorHAnsi"/>
      </w:rPr>
      <w:t>Tops, et 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64AAA"/>
    <w:rsid w:val="00022D19"/>
    <w:rsid w:val="000C79E1"/>
    <w:rsid w:val="0013612B"/>
    <w:rsid w:val="001B34B7"/>
    <w:rsid w:val="0020638D"/>
    <w:rsid w:val="00212F73"/>
    <w:rsid w:val="0025485D"/>
    <w:rsid w:val="00287996"/>
    <w:rsid w:val="002A1761"/>
    <w:rsid w:val="00367154"/>
    <w:rsid w:val="00397217"/>
    <w:rsid w:val="003A0502"/>
    <w:rsid w:val="004004E8"/>
    <w:rsid w:val="004B57D1"/>
    <w:rsid w:val="004C648B"/>
    <w:rsid w:val="00502B02"/>
    <w:rsid w:val="00564AAA"/>
    <w:rsid w:val="005A5060"/>
    <w:rsid w:val="005D3963"/>
    <w:rsid w:val="005F5BF7"/>
    <w:rsid w:val="00681673"/>
    <w:rsid w:val="00700CFE"/>
    <w:rsid w:val="00737F4C"/>
    <w:rsid w:val="00774FDB"/>
    <w:rsid w:val="0077627C"/>
    <w:rsid w:val="007A0DBF"/>
    <w:rsid w:val="00857104"/>
    <w:rsid w:val="00862AE6"/>
    <w:rsid w:val="008919CA"/>
    <w:rsid w:val="008B0F85"/>
    <w:rsid w:val="008E5FF0"/>
    <w:rsid w:val="00902B09"/>
    <w:rsid w:val="00906E3D"/>
    <w:rsid w:val="009207F1"/>
    <w:rsid w:val="00921D73"/>
    <w:rsid w:val="009D114F"/>
    <w:rsid w:val="00A012EB"/>
    <w:rsid w:val="00AD5C44"/>
    <w:rsid w:val="00AF7188"/>
    <w:rsid w:val="00B06DE9"/>
    <w:rsid w:val="00B64689"/>
    <w:rsid w:val="00BE5E4F"/>
    <w:rsid w:val="00BF4927"/>
    <w:rsid w:val="00C1403F"/>
    <w:rsid w:val="00C36FA8"/>
    <w:rsid w:val="00C5158F"/>
    <w:rsid w:val="00C829B7"/>
    <w:rsid w:val="00CB1A83"/>
    <w:rsid w:val="00CF33A4"/>
    <w:rsid w:val="00D629C6"/>
    <w:rsid w:val="00DD46A3"/>
    <w:rsid w:val="00E12AEF"/>
    <w:rsid w:val="00E60C91"/>
    <w:rsid w:val="00E71481"/>
    <w:rsid w:val="00EC3E96"/>
    <w:rsid w:val="00EE67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114F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59"/>
    <w:rsid w:val="00564A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">
    <w:name w:val="Light Shading"/>
    <w:basedOn w:val="Standaardtabel"/>
    <w:uiPriority w:val="60"/>
    <w:rsid w:val="00564AA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Koptekst">
    <w:name w:val="header"/>
    <w:basedOn w:val="Standaard"/>
    <w:link w:val="KoptekstChar"/>
    <w:uiPriority w:val="99"/>
    <w:semiHidden/>
    <w:unhideWhenUsed/>
    <w:rsid w:val="008E5FF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8E5FF0"/>
    <w:rPr>
      <w:sz w:val="22"/>
    </w:rPr>
  </w:style>
  <w:style w:type="paragraph" w:styleId="Voettekst">
    <w:name w:val="footer"/>
    <w:basedOn w:val="Standaard"/>
    <w:link w:val="VoettekstChar"/>
    <w:uiPriority w:val="99"/>
    <w:semiHidden/>
    <w:unhideWhenUsed/>
    <w:rsid w:val="008E5FF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8E5FF0"/>
    <w:rPr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5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46</Words>
  <Characters>5753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6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SM installatie account</dc:creator>
  <cp:keywords/>
  <dc:description/>
  <cp:lastModifiedBy>DTSM installatie account</cp:lastModifiedBy>
  <cp:revision>9</cp:revision>
  <dcterms:created xsi:type="dcterms:W3CDTF">2013-03-27T15:14:00Z</dcterms:created>
  <dcterms:modified xsi:type="dcterms:W3CDTF">2014-04-30T09:31:00Z</dcterms:modified>
</cp:coreProperties>
</file>